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5CF" w:rsidRDefault="00A645CF" w:rsidP="00A645CF">
      <w:pPr>
        <w:adjustRightInd/>
        <w:snapToGrid/>
        <w:spacing w:after="0"/>
        <w:rPr>
          <w:rFonts w:ascii="宋体" w:eastAsia="宋体" w:hAnsi="宋体" w:cs="Tahoma" w:hint="eastAsia"/>
          <w:sz w:val="21"/>
          <w:szCs w:val="21"/>
        </w:rPr>
      </w:pPr>
      <w:r w:rsidRPr="00A645CF">
        <w:rPr>
          <w:rFonts w:ascii="宋体" w:eastAsia="宋体" w:hAnsi="宋体" w:cs="Tahoma" w:hint="eastAsia"/>
          <w:sz w:val="21"/>
          <w:szCs w:val="21"/>
        </w:rPr>
        <w:t>File1:</w:t>
      </w:r>
      <w:r w:rsidRPr="00A645CF">
        <w:rPr>
          <w:rFonts w:ascii="宋体" w:eastAsia="宋体" w:hAnsi="宋体" w:cs="Tahoma"/>
          <w:sz w:val="21"/>
          <w:szCs w:val="21"/>
        </w:rPr>
        <w:t>Bibliometric information associated with the</w:t>
      </w:r>
      <w:r>
        <w:rPr>
          <w:rFonts w:ascii="宋体" w:eastAsia="宋体" w:hAnsi="宋体" w:cs="Tahoma" w:hint="eastAsia"/>
          <w:sz w:val="21"/>
          <w:szCs w:val="21"/>
        </w:rPr>
        <w:t xml:space="preserve"> </w:t>
      </w:r>
      <w:r w:rsidRPr="00A645CF">
        <w:rPr>
          <w:rFonts w:ascii="宋体" w:eastAsia="宋体" w:hAnsi="宋体" w:cs="Tahoma"/>
          <w:sz w:val="21"/>
          <w:szCs w:val="21"/>
        </w:rPr>
        <w:t xml:space="preserve">other </w:t>
      </w:r>
      <w:r w:rsidRPr="00A645CF">
        <w:rPr>
          <w:rFonts w:ascii="宋体" w:eastAsia="宋体" w:hAnsi="宋体" w:cs="Tahoma" w:hint="eastAsia"/>
          <w:sz w:val="21"/>
          <w:szCs w:val="21"/>
        </w:rPr>
        <w:t>160</w:t>
      </w:r>
      <w:r w:rsidRPr="00A645CF">
        <w:rPr>
          <w:rFonts w:ascii="宋体" w:eastAsia="宋体" w:hAnsi="宋体" w:cs="Tahoma"/>
          <w:sz w:val="21"/>
          <w:szCs w:val="21"/>
        </w:rPr>
        <w:t xml:space="preserve"> articles of the T100</w:t>
      </w:r>
    </w:p>
    <w:p w:rsidR="00104E9A" w:rsidRPr="00A645CF" w:rsidRDefault="00104E9A" w:rsidP="00A645CF">
      <w:pPr>
        <w:adjustRightInd/>
        <w:snapToGrid/>
        <w:spacing w:after="0"/>
        <w:rPr>
          <w:rFonts w:ascii="宋体" w:eastAsia="宋体" w:hAnsi="宋体" w:cs="Tahoma" w:hint="eastAsia"/>
          <w:sz w:val="21"/>
          <w:szCs w:val="21"/>
        </w:rPr>
      </w:pPr>
      <w:r w:rsidRPr="00A645CF">
        <w:rPr>
          <w:rFonts w:ascii="宋体" w:eastAsia="宋体" w:hAnsi="宋体" w:cs="Tahoma" w:hint="eastAsia"/>
          <w:sz w:val="21"/>
          <w:szCs w:val="21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margin-left:-87.75pt;margin-top:16.4pt;width:593.25pt;height:3.75pt;flip:y;z-index:251659264" o:connectortype="straight"/>
        </w:pict>
      </w:r>
    </w:p>
    <w:tbl>
      <w:tblPr>
        <w:tblW w:w="11653" w:type="dxa"/>
        <w:tblInd w:w="-1800" w:type="dxa"/>
        <w:tblLook w:val="04A0"/>
      </w:tblPr>
      <w:tblGrid>
        <w:gridCol w:w="774"/>
        <w:gridCol w:w="2211"/>
        <w:gridCol w:w="3628"/>
        <w:gridCol w:w="2099"/>
        <w:gridCol w:w="951"/>
        <w:gridCol w:w="934"/>
        <w:gridCol w:w="1056"/>
      </w:tblGrid>
      <w:tr w:rsidR="00104E9A" w:rsidRPr="00BC6DD3" w:rsidTr="00104E9A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Default="00104E9A" w:rsidP="00104E9A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/>
                <w:sz w:val="21"/>
                <w:szCs w:val="21"/>
              </w:rPr>
              <w:t>R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ank</w:t>
            </w:r>
          </w:p>
          <w:p w:rsidR="00104E9A" w:rsidRPr="00BC6DD3" w:rsidRDefault="00104E9A" w:rsidP="00104E9A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104E9A">
              <w:rPr>
                <w:rFonts w:ascii="宋体" w:eastAsia="宋体" w:hAnsi="宋体" w:cs="Tahoma"/>
                <w:sz w:val="21"/>
                <w:szCs w:val="21"/>
              </w:rPr>
              <w:pict>
                <v:shape id="_x0000_s1026" type="#_x0000_t32" style="position:absolute;left:0;text-align:left;margin-left:2.25pt;margin-top:16.35pt;width:593.25pt;height:1.5pt;flip:y;z-index:251658240" o:connectortype="straight"/>
              </w:pic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 xml:space="preserve">      </w:t>
            </w:r>
            <w:r>
              <w:rPr>
                <w:rFonts w:ascii="宋体" w:eastAsia="宋体" w:hAnsi="宋体" w:cs="Tahoma"/>
                <w:sz w:val="21"/>
                <w:szCs w:val="21"/>
              </w:rPr>
              <w:t>A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uthor</w:t>
            </w:r>
          </w:p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 xml:space="preserve"> </w:t>
            </w:r>
            <w:r>
              <w:rPr>
                <w:rFonts w:ascii="宋体" w:eastAsia="宋体" w:hAnsi="宋体" w:cs="Tahoma"/>
                <w:sz w:val="21"/>
                <w:szCs w:val="21"/>
              </w:rPr>
              <w:t>T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itle</w:t>
            </w:r>
          </w:p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Journal</w:t>
            </w:r>
          </w:p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Default="00104E9A" w:rsidP="00104E9A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Year</w:t>
            </w:r>
          </w:p>
          <w:p w:rsidR="00104E9A" w:rsidRPr="00BC6DD3" w:rsidRDefault="00104E9A" w:rsidP="00104E9A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Default="00104E9A" w:rsidP="00104E9A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 xml:space="preserve"> </w:t>
            </w:r>
            <w:r>
              <w:rPr>
                <w:rFonts w:ascii="宋体" w:eastAsia="宋体" w:hAnsi="宋体" w:cs="Tahoma"/>
                <w:sz w:val="21"/>
                <w:szCs w:val="21"/>
              </w:rPr>
              <w:t>T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imes cited</w:t>
            </w:r>
          </w:p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Default="00104E9A" w:rsidP="00104E9A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PMID</w:t>
            </w:r>
          </w:p>
          <w:p w:rsidR="00104E9A" w:rsidRPr="00BC6DD3" w:rsidRDefault="00104E9A" w:rsidP="00104E9A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uzuki, T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Clinical pr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iles and outcome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type B aortic dissection in the current era: Lessons from the International Registr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Dissection (IRAD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FANN, JI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Surgical-management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dissection during 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 30-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>year perio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Zhu, LM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utations in myosin heavy chain 11 cause a syndrome associating thoracic aortic aneurysm/aortic dissection and patent ductus arteriosu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Nature Genetic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6444274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VENSSON, LG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Dissection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orta and dissecting aortic-aneurysms - improving early and long-term surgical result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2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Khan, I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Clinical, diagnostic, and management perspective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he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11437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Nienaber, CA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ortic dissection: New frontiers in diagnosis and management - Part I: From etiology to diagnostic strategie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90049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CRAWFORD, ES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urgical-treatment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neurysm and or dissection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scending aorta, transverse aortic-arch, and ascending aorta and transverse aortic-arch - factors influencing survival in 717 patient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811404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2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Tsai, Thomas T.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Partial thrombosi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he false lumen in patients with acute type B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New England 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Medici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65265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2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Nuenningh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f, DM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Incidence and predictor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large-artery complication (aortic aneurysm, aortic dissection, and/or large-artery stenosis) in patients with giant cell arteritis - A population-based study over 50 year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Arthritis And Rheumat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4674004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3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Pannu, H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utations in transforming growth factor-beta receptor type II cause familial thoracic aortic aneurysms and dissec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6027248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ILLER, DC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Independent determinants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operative mortality for patients with aortic dissec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FROST, JJ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Concurrent dissection and intracaval rupture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n abdominal aortic-aneurysm - ct finding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omputer Assisted Tomograph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98293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ommer, T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Aortic dissection: A comparative stud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diagnosis with spiral CT, multiplanar transesophageal echocardiography, and MR imag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66877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YAMADA, T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Aortic dissection without intimal rupture - diagnosis with mr imaging and c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39365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Tsai, Thomas T.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Long-term survival in patients presenting with type B acute aortic dissection - Insights from the International Registr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10185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3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NIENABER, C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Diagnosis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ortic dissection - magnetic-resonance-imaging versus transesophageal echocardiograph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35142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ehta, RH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Predicting death in patients with acute type A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79070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3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FANN, JI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Treatment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patients with aortic dissection presenting with peripheral vascular complica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256762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3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Olsson, Christian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Thoracic aortic aneurysm and dissection - Increasing prevalence and improved outcomes reported in a nationwide population-based stud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more than 14000 cases from 1987 to 200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14599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4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araff, K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Aortic dissection precedes formation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neurysms and atherosclerosis in angiotensin II-infused, apolipoprotein E-deficient mic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Arteriosclerosis Thrombosis And Vascular B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855482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4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HAVERICH, A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cute and chronic aortic dissections - determinants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long-term outcome for operative survivor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4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ernard, Y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False lumen patency as a predictor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late outcome in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merican 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39735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4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van de laar,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Mutations in SMAD3 cause a syndromic form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aneurysms and dissections with early-onset osteoarthriti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Nature Genetic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121775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4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MPARO, EG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Aortic dissection - magnetic-resonance imag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98339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4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DOROGHAZI, RM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Long-term survival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patients with treated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merican Colleg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70734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4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GLOWER, DD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Comparison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medical and surgical therapy for uncomplicated descending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4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Trimarchi, S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Contemporary result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surgery in acute type A aortic dissection: The International Registr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Aortic Dissection experienc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632832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ELEFTERIADES, J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Long-term experience with descending aortic dissection - the complication-specific approach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28218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4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Fattori, Rossell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Complicated Acute Type B Dissection: Is Surgery Still the Best Option? A Report From the International Registr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Jacc-Cardiovascular Interventio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46333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Pape, Linda A.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Aortic diameter &gt;= 5.5 cm is not a good predictor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ype A aortic dissection - Observations from the international registr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aortic dissection (IRAD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70963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5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Januzzi, JL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Characterizing the young patient with aortic dissection: Results from the international registr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dissection (IRAD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merican Colleg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497548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ind w:right="105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5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higa, Toshiy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Diagnostic accurac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ransesophageal echocardiography, helical computed tomography, and magnetic resonance imaging for suspected thoracic aortic dissection - Systematic review and meta-analysi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rchive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Internal Medici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683199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5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ROBERTS, CS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Dissection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orta associated with congenital-malformation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ortic-valv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merican Colleg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3792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5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Immer, FF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Aortic dissection in pregnancy: Analysi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risk factors and outcom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842575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5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Clouse, WD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cute aortic dissection: Population-based incidence compared with degenerative aortic aneurysm ruptur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Mayo Clinic Proceeding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495991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5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lonim, SM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Aortic dissection: Percutaneous manageme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ischemic complications with endovascular stents and balloon fenestra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63710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5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Golledge, Jonathan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cute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Lance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860316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5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ALLAL, RS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Usefulness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ransesophageal echocardiography in assessment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3436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6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Kato, M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New graft-implanting method for thoracic aortic aneurysm or dissection with a stented graf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KAZEROONI, EA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Penetrating atherosclerotic ulcers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descending thoracic aorta - evaluation with ct and distinction from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8493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ilewicz, Dianna M.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Genetic basi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horacic aortic aneurysms and dissections: Focus on smooth muscle cell contractile dysfun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ual Review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Genomics And Human Genetic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8544034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CRAWFORD, ES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Aortic dissection and dissecting aortic-aneurysm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421752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Tieu, Brian C.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n adventitial IL-6/MCP1 amplification loop accelerates macrophage-mediated vascular inflammation leading to aortic dissection in mic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linical Investig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2034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Nienaber, C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ortic dissection: new frontiers in diagnosis and management - Part II: Therapeutic management and follow-up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912795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6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GUILMET, D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Use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biological glue in acute aortic dissection - preliminary clinical results with a new surgical techniqu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423584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6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Guo, DC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Familial thoracic aortic aneurysms and dissections - Genetic heterogeneity with a major locus mapping to 5q13-1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36968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6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Umana, JP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Is medical therapy still the optimal treatment strategy for patients with acute type B aortic dissections?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407372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6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ehta, RH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cute type A aortic dissection in the elderly: Clinical characteristics, management, and outcomes in the current era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merican Colleg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204498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vensson, LG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Intimal tear without hematoma - An important varia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dissection that can elude current imaging technique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07751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7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FRANCKE, U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 gly1127ser mutation in an egf-like domain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fibrillin-1 gene is a risk factor for ascending aortic-aneurysm and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merican 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Human Genetic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76255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Keren, A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Accurac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biplane and multiplane transesophageal echocardiography in diagnosi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ypical acute aortic dissection and intramural hematoma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merican Colleg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77274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7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Elefteriades, J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Manageme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descending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391358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von Kodolitsch, Y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Clinical prediction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rchive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Internal Medici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04190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7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LIN, AE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Aortic dilation, dissection, and rupture in patients with turner syndrom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Pediatric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77266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7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CRAWFORD, E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The diagnosis and management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ama-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merican Medical Associ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23202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7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lbornoz, Gonzalo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Familial thoracic aortic aneurysms and dissections - Incidence, mode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inheritance, and phenotypic patter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699694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7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ACHET, JE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ortic dissection - prevalence, cause, and results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late reopera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04116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7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ERBEL, R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Detection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dissection by transesophageal echocardiograph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British Heart Journ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62024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8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NANDA, NC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Diagnosis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root dissection by echocardiograph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472623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Vilacosta, I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Natural history and serial morpholog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intramural hematoma: A novel varia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American Heart Journ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327708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Nienaber, C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INvestigation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STEnt grafts in patients with type B Aortic Dissection: Design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he INSTEAD trial - a prospective, multicenter, European randomized trial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American Heart Journ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99073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8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Pretre, R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Lance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16433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8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Rampoldi, Vincenzo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Simple risk models to predict surgical mortality in acute type A aortic dissection: The International Registr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Aortic Dissection scor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18463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8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GLOWER, DD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Management and long-term outcome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6446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8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ehta, RH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Chronobiological pattern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19633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8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lonim, SM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Percutaneous balloon fenestration and stenting for life-threatening ischemic complications in patients with acute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34326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8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atura, Lea Ann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ortic dilatation and dissection in Turner syndrom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87597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8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Nienaber, C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Gender-related differences in acute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19715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9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abik, JF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Long-term effectivenes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operations for ascending aortic dissec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78881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9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Eggebrecht, H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Valu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plasma fibrin D-dimers for detection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merican Colleg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31286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9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GEISINGER, MA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Thoracic aortic dissections - magnetic-resonance imag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98339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9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ASUDA, Y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Prognosis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patients with medically treated aortic dissec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9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arui, A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Toward the best treatment for uncomplicated patients with type B acute aortic dissection - A consideration for sound surgical indica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9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Tsai, T. T.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Acute Aortic Dissection: Perspectives from the International Registr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Aortic Dissection (IRAD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European 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Vascular And End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09781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9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Halstead, James C.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The fat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he distal aorta after repair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type A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19879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9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Klompas, M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Does this patient have an acute thoracic aortic dissection?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ama-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merican Medical Associ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98052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Chuter, TAM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Modular branched stent graft for endovascular repair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arch aneurysm and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456024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9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VICTOR, MF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Two-dimensional echocardiographic diagnosis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merican 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30446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10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Nienaber, Christoph A.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Provisional extension to induce complete attachment after stent-graft placement in type B aortic dissection: The PETTICOAT concep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Endovascular Therap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154712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1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Weber, T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D-dimer in acute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he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74025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1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David, TE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urgery for acute type A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39135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kutsu, K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Effect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he patent false lumen on the long-term outcome Iq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ype B acute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European 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-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29689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0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Gonzalez-Gay, M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ortic aneurysm and dissection in patients with biopsy-proven giant cell arteritis from northwestern Spain - A population-based stud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Medici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525845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0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KERSTINGSOMMERH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F, B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AORTIC DISSECTION - 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sensitivity and specificity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mr imag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340758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10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He, RM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Characterization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he inflammatory and apoptotic cells in the aorta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patients with ascending thoracic aortic aneurysms and dissec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6515922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0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Koullias, GJ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Increased tissue microarray matrix metalloproteinase expression favors proteolysis in thoracic aortic aneurysms and dissec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561045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0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Hansen, CJ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Complication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endovascular repair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high-risk and emergent descending thoracic aortic aneurysms and dissec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297815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0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WILLIAMS, DM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Relief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mesenteric ischemia in type-iii aortic dissection with percutaneous fenestration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ortic septu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13695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White, R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Endovascular exclusion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descending thoracic aortic aneurysms and chronic dissections: Initial clinical results with the AneuRx devic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33183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Kazui, T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Extended total arch replacement for acute type a aortic dissection: Experience with seventy patient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69461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Neri, E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xillary artery cannulation in type A aortic dissection opera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42500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Hasham, SN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apping a locus for familial thoracic aortic aneurysms and dissections (TAAD2) to 3p24-2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821554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ong, Jong-Min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Long-term predictor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descending aorta Aneurysmal change in patients with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merican Colleg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70718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uhs, Bart E.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Anatomic factors associated with acute endograft collapse after Gore TAG treatme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horacic aortic dissection or traumatic ruptur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30694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OHRKAHALY, S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mbulatory follow-up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dissection by trans-esophageal two-dimensional and color-coded doppler echocardiograph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73675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ong, JK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Different clinical feature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intramural hematoma versus dissection involving the ascending aorta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merican College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345372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oore, AG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Choic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computed tomography, transesophageal echocardiography, magnetic resonance imaging, and aortography in acute aortic dissection: International Registr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Aortic Dissection (IRAD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merican 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00818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Kazui, T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Rol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biologic glue repair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proximal aortic dissection in the developme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early and midterm redissection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he aortic roo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51589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zeto, Wilson Y.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Result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 new surgical paradigm: Endovascular repair for acute complicated type B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857340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ergeron, P.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Great vessel management for endovascular exclusion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arch aneurysms and dissec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European 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Vascular And End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652006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Gravholt, Claus Hojbjerg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Clinical and epidemiological description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dissection in Turner's syndrom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ardiology In The Youn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6984695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OGARA, PT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Acute aortic dissection and its variants - toward a common diagnostic and therapeutic approach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66441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EGAN, TJ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Computed-tomography in the diagnosis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-aneurysm dissection or traumatic injur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384488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Wang, YB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VKORC1 haplotypes are associated with arterial vascular diseases (stroke, coronary heart disease, and aortic dissection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6549638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Eggebrecht, H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Endovascular stent-graft treatme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dissection: determinant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post-interventional outcom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European Heart Journ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67354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KATO, M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Determining surgical indications for acute type-b dissection based on enlargement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diameter during the chronic phas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uzuki, Toru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Diagnosi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Aortic Dissection by D-Dimer The International Registr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Aortic Dissection Substudy on Biomarkers (IRAD-Bio) Experienc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433758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2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choder, Mari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Endovascular repair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type B aortic dissection: Long-term follow-up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rue and false lumen diameter change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30746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FANN, JI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Preservation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-valve in type-a aortic dissection complicated by aortic regurgita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7273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Lauterbach, SR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Contemporary manageme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branch compromise resulting from acute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38941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Querleu, D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Extraperitoneal endosurgical aortic and common iliac dissection in the staging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bulky or advanced cervical carcinoma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anc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76076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achet, J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urgery for acute type A aortic dissection: The Hopital Foch experience (1977-1998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39135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RIZZO, RJ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Rapid noninvasive diagnosis and surgical repair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cute ascending aortic dissection - improved survival with less angiograph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07835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WALKER, PJ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The use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endovascular techniques for the treatment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omplications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26403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Yoshida, S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Thoracic involveme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ype A aortic dissection and intramural hematoma: Diagnostic accuracy - Comparison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emergency helical CT and surgical finding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81934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itchell, RS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First international summit on thoracic aortic endografting: Roundtable on thoracic aortic dissection as an indication for endograft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Endovascular Therap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EARNEST, F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oentgenographic findings in thoracic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Mayo Clinic Proceeding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5973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3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Regalado, Ellen S.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Exome Sequencing Identifies SMAD3 Mutations as a Caus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Familial Thoracic Aortic Aneurysm and Dissection With Intracranial and Other Arterial Aneurysm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 Researc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177842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14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Kirsch, M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Risk factor analysis for proximal and distal reoperations after surgery for acute type A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828292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ROWN, OR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Echocardiographic criteria for aortic root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merican 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4669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Czermak, BV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Treatme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Stanford type B aortic dissection with stent-grafts: Preliminary result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058658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iddinger, 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Familial thoracic aortic dilatations and dissections: A case control stud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081132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Zierer, Andreas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Aortic enlargement and late reoperation after repair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type A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764361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Eggebrecht, Holger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Retrograde Ascending Aortic Dissection During or After Thoracic Aortic Stent Graft Placement Insight From the European Registry on Endovascular Aortic Repair Complica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75237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4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Pereles, FS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Thoracic aortic dissection and aneurysm: Evaluation with nonenhanced true FISP MR angiography in less than 4 minute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93007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Kusagawa, H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Changes in false lumen after transluminal stent-graft placement in aortic dissections - Six years' experienc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927978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chor, JS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Selective manageme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type B aortic dissection: Long term follow-up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63393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4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HEIBERG, E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CT 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>findings in thoracic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merican 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Roentgen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77955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vensson, LG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Relationship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cross-sectional area to height ratio and the risk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ortic dissection in patients with bicuspid aortic valve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4502185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5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Palma, JH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Self-expandable aortic stent-grafts for treatme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descending aortic dissec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996254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5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CAMBRIA, RP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Vascular complications associated with spontaneous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276932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5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URCHELL, HB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ortic dissection (dissecting hematoma - dissecting aneurysm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orta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3270364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5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HAYASHI, K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ortographic analysis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merican 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Roentgen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4458454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5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ebastia, C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ortic dissection: Diagnosis and follow-up with helical C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graphic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92539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5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oileau, Catherine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TGFB2 mutations cause familial thoracic aortic aneurysms and dissections associated with mild systemic feature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Marfan syndrom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Nature Genetic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277237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5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Hsue, PY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Acute aortic dissection related to crack cocain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1927528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5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ACHET, J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Replacement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transverse aortic-arch during emergency operations for type-a acute aortic dissection - report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26 case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26921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5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LARDE, D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Computed-tomography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38448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6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oeckler, Dittmar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Complications after endovascular repair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symptomatic and chronic expanding Stanford type B aortic dissec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687296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6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Coselli, JS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Paraplegia after thoracoabdominal aortic aneurysm repair: Is dissection a risk factor?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99323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6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atra, P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Pitfalls in the diagnosi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horacic aortic dissection at CT angiograph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graphic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71533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6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GUTHANER, DF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Fate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false lumen following surgical repair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dissections - angiographic stud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8224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6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Dong, Zhi Hui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Retrograde Type A Aortic Dissection After Endovascular Stent Graft Placement for Treatme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ype B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17185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16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Nuenningh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f, DM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Mortalit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large-artery complication (Aortic aneurysm, aortic dissection, and/or large-artery stenosis) in patients with giant cell arteritis - A population-based study over 50 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year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lastRenderedPageBreak/>
              <w:t xml:space="preserve">Arthriti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a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>nd Rheumat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4674005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6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ACHET, J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Surgery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ype-a acute aortic dissection with gelatin-resorcine-formol biological glue - a 12-year experienc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37025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6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Ohlmann, P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Diagnostic and prognostic valu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circulating D-Dimers in patients with acute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ritical Care Medici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655715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6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Nienaber, Christoph A.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Endovascular Repair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ype B Aortic Dissection Long-term Result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the Randomized Investigation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Stent Grafts in Aortic Dissection Trial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-Cardiovascular Interventio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392214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6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EAGLE, KA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Spectrum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onditions initially suggesting acute aortic dissection but with negative aortogram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merican 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94622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uzuki, T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Novel biochemical diagnostic method for aortic dissection - Result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 prospective study using an immunoassay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smooth muscle myosin heavy chai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Circul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865384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Yetman, AT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Long-term outcome in patients with Marfan syndrome: Is aortic dissection the only caus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sudden death?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merican Colleg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53583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Ledbetter, S;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Helical (spiral) CT in the evaluation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emergent thoracic aortic syndromes - Traumatic aortic rupture, aortic aneurysm, aortic dissection, intramural hematoma, and penetrating atherosclerotic ulc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Radiologic Clinic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North Americ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0361547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TILL, RJ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Intraoperative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4005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Pansini, S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Early and late risk factors in surgical treatment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acute type A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9768930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Liu, ZG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hould the all elephant trunk" be skeletonized? Total arch replacement combined with stented elephant trunk implantation for Stanford type A aortic disse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nd Cardiovascular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6399301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lastRenderedPageBreak/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Hayter, RG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Suspected aortic dissection and other aortic disorders: Multi-detector row CT in 373 cases in the emergency sett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>Ra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6452396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Macura, KJ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Pathogenesis in acute aortic syndromes: Aortic dissection, intramural hematoma, and penetrating atherosclerotic aortic ulc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merican 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Roentgen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2876003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Onitsuka, S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Long-term outcome and prognostic predictor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 xml:space="preserve"> medically treated acute type B aortic dissec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Annals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Surge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2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5464484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7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BANSAL, RC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Frequency and explanation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false-negative diagnosis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aortic dissection by aortography and transesophageal echocardiograph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e American College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ardiolog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7722139</w:t>
            </w:r>
          </w:p>
        </w:tc>
      </w:tr>
      <w:tr w:rsidR="00104E9A" w:rsidRPr="00BC6DD3" w:rsidTr="00B96719">
        <w:trPr>
          <w:trHeight w:val="851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>
              <w:rPr>
                <w:rFonts w:ascii="宋体" w:eastAsia="宋体" w:hAnsi="宋体" w:cs="Tahoma" w:hint="eastAsia"/>
                <w:sz w:val="21"/>
                <w:szCs w:val="21"/>
              </w:rPr>
              <w:t>18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VASILE, N; et a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Computed-tomography </w:t>
            </w:r>
            <w:r>
              <w:rPr>
                <w:rFonts w:ascii="宋体" w:eastAsia="宋体" w:hAnsi="宋体" w:cs="Tahoma"/>
                <w:sz w:val="21"/>
                <w:szCs w:val="21"/>
              </w:rPr>
              <w:t>o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thoracic aortic dissection - accuracy and pitfall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Journal </w:t>
            </w:r>
            <w:r>
              <w:rPr>
                <w:rFonts w:ascii="宋体" w:eastAsia="宋体" w:hAnsi="宋体" w:cs="Tahoma" w:hint="eastAsia"/>
                <w:sz w:val="21"/>
                <w:szCs w:val="21"/>
              </w:rPr>
              <w:t>o</w:t>
            </w:r>
            <w:r>
              <w:rPr>
                <w:rFonts w:ascii="宋体" w:eastAsia="宋体" w:hAnsi="宋体" w:cs="Tahoma"/>
                <w:sz w:val="21"/>
                <w:szCs w:val="21"/>
              </w:rPr>
              <w:t>f</w:t>
            </w:r>
            <w:r w:rsidRPr="00BC6DD3">
              <w:rPr>
                <w:rFonts w:ascii="宋体" w:eastAsia="宋体" w:hAnsi="宋体" w:cs="Tahoma"/>
                <w:sz w:val="21"/>
                <w:szCs w:val="21"/>
              </w:rPr>
              <w:t xml:space="preserve"> Computer Assisted Tomograph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19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4E9A" w:rsidRPr="00BC6DD3" w:rsidRDefault="00104E9A" w:rsidP="00B96719">
            <w:pPr>
              <w:adjustRightInd/>
              <w:snapToGrid/>
              <w:spacing w:after="0"/>
              <w:jc w:val="right"/>
              <w:rPr>
                <w:rFonts w:ascii="宋体" w:eastAsia="宋体" w:hAnsi="宋体" w:cs="Tahoma"/>
                <w:sz w:val="21"/>
                <w:szCs w:val="21"/>
              </w:rPr>
            </w:pPr>
            <w:r w:rsidRPr="00BC6DD3">
              <w:rPr>
                <w:rFonts w:ascii="宋体" w:eastAsia="宋体" w:hAnsi="宋体" w:cs="Tahoma" w:hint="eastAsia"/>
                <w:sz w:val="21"/>
                <w:szCs w:val="21"/>
              </w:rPr>
              <w:t>3950147</w:t>
            </w:r>
          </w:p>
        </w:tc>
      </w:tr>
    </w:tbl>
    <w:p w:rsidR="00104E9A" w:rsidRDefault="00104E9A" w:rsidP="00D31D50">
      <w:pPr>
        <w:spacing w:line="220" w:lineRule="atLeast"/>
      </w:pPr>
      <w:r>
        <w:rPr>
          <w:noProof/>
        </w:rPr>
        <w:pict>
          <v:shape id="_x0000_s1028" type="#_x0000_t32" style="position:absolute;margin-left:-90.75pt;margin-top:1.75pt;width:597pt;height:4.5pt;flip:y;z-index:251660288;mso-position-horizontal-relative:text;mso-position-vertical-relative:text" o:connectortype="straight"/>
        </w:pict>
      </w:r>
    </w:p>
    <w:sectPr w:rsidR="00104E9A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25A5" w:rsidRDefault="004C25A5" w:rsidP="00104E9A">
      <w:pPr>
        <w:spacing w:after="0"/>
      </w:pPr>
      <w:r>
        <w:separator/>
      </w:r>
    </w:p>
  </w:endnote>
  <w:endnote w:type="continuationSeparator" w:id="0">
    <w:p w:rsidR="004C25A5" w:rsidRDefault="004C25A5" w:rsidP="00104E9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25A5" w:rsidRDefault="004C25A5" w:rsidP="00104E9A">
      <w:pPr>
        <w:spacing w:after="0"/>
      </w:pPr>
      <w:r>
        <w:separator/>
      </w:r>
    </w:p>
  </w:footnote>
  <w:footnote w:type="continuationSeparator" w:id="0">
    <w:p w:rsidR="004C25A5" w:rsidRDefault="004C25A5" w:rsidP="00104E9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04E9A"/>
    <w:rsid w:val="00323B43"/>
    <w:rsid w:val="003D37D8"/>
    <w:rsid w:val="00426133"/>
    <w:rsid w:val="004358AB"/>
    <w:rsid w:val="004C25A5"/>
    <w:rsid w:val="008B7726"/>
    <w:rsid w:val="00A645CF"/>
    <w:rsid w:val="00BB2401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  <o:rules v:ext="edit">
        <o:r id="V:Rule1" type="connector" idref="#_x0000_s1026"/>
        <o:r id="V:Rule3" type="connector" idref="#_x0000_s1027"/>
        <o:r id="V:Rule5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4E9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4E9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4E9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4E9A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104E9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4000</Words>
  <Characters>22800</Characters>
  <Application>Microsoft Office Word</Application>
  <DocSecurity>0</DocSecurity>
  <Lines>190</Lines>
  <Paragraphs>53</Paragraphs>
  <ScaleCrop>false</ScaleCrop>
  <Company/>
  <LinksUpToDate>false</LinksUpToDate>
  <CharactersWithSpaces>26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微软用户</cp:lastModifiedBy>
  <cp:revision>3</cp:revision>
  <dcterms:created xsi:type="dcterms:W3CDTF">2008-09-11T17:20:00Z</dcterms:created>
  <dcterms:modified xsi:type="dcterms:W3CDTF">2016-01-23T14:33:00Z</dcterms:modified>
</cp:coreProperties>
</file>